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6F8C15" w14:textId="3B2CB8BB" w:rsidR="00FE3642" w:rsidRPr="00994107" w:rsidRDefault="00016362" w:rsidP="00994107">
      <w:pPr>
        <w:spacing w:line="360" w:lineRule="auto"/>
        <w:rPr>
          <w:rFonts w:cs="Times New Roman"/>
          <w:b/>
          <w:sz w:val="22"/>
          <w:lang w:val="en-GB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</w:pPr>
      <w:bookmarkStart w:id="0" w:name="_Hlk212217063"/>
      <w:r w:rsidRPr="00016362">
        <w:rPr>
          <w:rFonts w:cs="Times New Roman"/>
          <w:b/>
          <w:sz w:val="22"/>
          <w:lang w:val="en-GB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  <w:t>Direct oral anticoagulants and warfarin in atrial fibrillation patients with cancer by anticoagulation quality</w:t>
      </w:r>
      <w:r w:rsidR="003C530D">
        <w:rPr>
          <w:rFonts w:cs="Times New Roman"/>
          <w:b/>
          <w:sz w:val="22"/>
          <w:lang w:val="en-GB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  <w:t>.</w:t>
      </w:r>
    </w:p>
    <w:bookmarkEnd w:id="0"/>
    <w:p w14:paraId="6EE263D7" w14:textId="309A6273" w:rsidR="00FE3642" w:rsidRPr="00994107" w:rsidRDefault="00FE3642" w:rsidP="00994107">
      <w:pPr>
        <w:spacing w:line="360" w:lineRule="auto"/>
        <w:rPr>
          <w:rFonts w:cs="Times New Roman"/>
          <w:i/>
          <w:iCs/>
          <w:sz w:val="22"/>
          <w:lang w:val="en-GB"/>
        </w:rPr>
      </w:pPr>
      <w:r w:rsidRPr="00994107">
        <w:rPr>
          <w:rFonts w:cs="Times New Roman"/>
          <w:i/>
          <w:iCs/>
          <w:sz w:val="22"/>
          <w:lang w:val="en-GB"/>
        </w:rPr>
        <w:t>Short title: DOACs in AF with cancer: mortality and CVEs.</w:t>
      </w:r>
    </w:p>
    <w:p w14:paraId="01B153DF" w14:textId="15957327" w:rsidR="007B635D" w:rsidRPr="00433DA6" w:rsidRDefault="007B635D" w:rsidP="00994107">
      <w:pPr>
        <w:spacing w:line="360" w:lineRule="auto"/>
        <w:jc w:val="both"/>
        <w:rPr>
          <w:rFonts w:cs="Times New Roman"/>
          <w:b/>
          <w:sz w:val="22"/>
          <w:lang w:val="en-GB"/>
        </w:rPr>
      </w:pPr>
      <w:r w:rsidRPr="00433DA6">
        <w:rPr>
          <w:rFonts w:cs="Times New Roman"/>
          <w:b/>
          <w:sz w:val="22"/>
          <w:lang w:val="en-GB"/>
        </w:rPr>
        <w:t>Appendix</w:t>
      </w:r>
    </w:p>
    <w:p w14:paraId="0AEB5321" w14:textId="77777777" w:rsidR="007B635D" w:rsidRPr="00433DA6" w:rsidRDefault="007B635D" w:rsidP="00994107">
      <w:pPr>
        <w:spacing w:line="360" w:lineRule="auto"/>
        <w:jc w:val="both"/>
        <w:rPr>
          <w:rFonts w:cs="Times New Roman"/>
          <w:b/>
          <w:sz w:val="22"/>
          <w:lang w:val="en-GB"/>
        </w:rPr>
      </w:pPr>
      <w:r w:rsidRPr="00433DA6">
        <w:rPr>
          <w:rFonts w:cs="Times New Roman"/>
          <w:b/>
          <w:sz w:val="22"/>
          <w:lang w:val="en-GB"/>
        </w:rPr>
        <w:t>START2 Register Investigators.</w:t>
      </w:r>
    </w:p>
    <w:p w14:paraId="00E0C68D" w14:textId="77777777" w:rsidR="007B635D" w:rsidRPr="00994107" w:rsidRDefault="007B635D" w:rsidP="00994107">
      <w:pPr>
        <w:spacing w:line="360" w:lineRule="auto"/>
        <w:jc w:val="both"/>
        <w:rPr>
          <w:rFonts w:cs="Times New Roman"/>
          <w:b/>
          <w:bCs/>
          <w:sz w:val="22"/>
          <w:lang w:val="it-IT"/>
        </w:rPr>
      </w:pPr>
      <w:r w:rsidRPr="00994107">
        <w:rPr>
          <w:rFonts w:cs="Times New Roman"/>
          <w:b/>
          <w:sz w:val="22"/>
          <w:lang w:val="it-IT"/>
        </w:rPr>
        <w:t>Sophie Testa</w:t>
      </w:r>
      <w:r w:rsidRPr="00994107">
        <w:rPr>
          <w:rFonts w:cs="Times New Roman"/>
          <w:sz w:val="22"/>
          <w:lang w:val="it-IT"/>
        </w:rPr>
        <w:t xml:space="preserve">, Oriana Paoletti, UO Laboratorio Analisi, Centro Emostasi e Trombosi A O Istituti Ospitalieri di Cremona, Cremona; </w:t>
      </w:r>
      <w:r w:rsidRPr="00994107">
        <w:rPr>
          <w:rFonts w:cs="Times New Roman"/>
          <w:b/>
          <w:sz w:val="22"/>
          <w:lang w:val="it-IT"/>
        </w:rPr>
        <w:t>Benilde Cosmi, Giuliana Guazzaloca, Ludovica Migliaccio</w:t>
      </w:r>
      <w:r w:rsidRPr="00994107">
        <w:rPr>
          <w:rFonts w:cs="Times New Roman"/>
          <w:sz w:val="22"/>
          <w:lang w:val="it-IT"/>
        </w:rPr>
        <w:t xml:space="preserve">, UO di Angiologia e Malattie Coagulazione, AOU S. Orsola-Malpighi, Bologna, Bologna; </w:t>
      </w:r>
      <w:r w:rsidRPr="00994107">
        <w:rPr>
          <w:rFonts w:cs="Times New Roman"/>
          <w:b/>
          <w:sz w:val="22"/>
          <w:lang w:val="it-IT"/>
        </w:rPr>
        <w:t>Daniela Poli, Rossella Marcucci, Niccolò Maggini</w:t>
      </w:r>
      <w:r w:rsidRPr="00994107">
        <w:rPr>
          <w:rFonts w:cs="Times New Roman"/>
          <w:sz w:val="22"/>
          <w:lang w:val="it-IT"/>
        </w:rPr>
        <w:t xml:space="preserve">, SOD Malattie Aterotrombotiche, Azienda Ospedaliero Universitaria-Careggi, Firenze; </w:t>
      </w:r>
      <w:r w:rsidRPr="00994107">
        <w:rPr>
          <w:rFonts w:cs="Times New Roman"/>
          <w:b/>
          <w:sz w:val="22"/>
          <w:lang w:val="it-IT"/>
        </w:rPr>
        <w:t>Vittorio Pengo</w:t>
      </w:r>
      <w:r w:rsidRPr="00994107">
        <w:rPr>
          <w:rFonts w:cs="Times New Roman"/>
          <w:sz w:val="22"/>
          <w:lang w:val="it-IT"/>
        </w:rPr>
        <w:t>, Dipartimento di Scienze Cardio-</w:t>
      </w:r>
      <w:proofErr w:type="spellStart"/>
      <w:r w:rsidRPr="00994107">
        <w:rPr>
          <w:rFonts w:cs="Times New Roman"/>
          <w:sz w:val="22"/>
          <w:lang w:val="it-IT"/>
        </w:rPr>
        <w:t>Toraco</w:t>
      </w:r>
      <w:proofErr w:type="spellEnd"/>
      <w:r w:rsidRPr="00994107">
        <w:rPr>
          <w:rFonts w:cs="Times New Roman"/>
          <w:sz w:val="22"/>
          <w:lang w:val="it-IT"/>
        </w:rPr>
        <w:t xml:space="preserve">-Vascolari, Centro Trombosi, AOU Padova, Padova; </w:t>
      </w:r>
      <w:r w:rsidRPr="00994107">
        <w:rPr>
          <w:rFonts w:cs="Times New Roman"/>
          <w:b/>
          <w:sz w:val="22"/>
          <w:lang w:val="it-IT"/>
        </w:rPr>
        <w:t>Anna Falanga, Teresa Lerede</w:t>
      </w:r>
      <w:r w:rsidRPr="00994107">
        <w:rPr>
          <w:rFonts w:cs="Times New Roman"/>
          <w:sz w:val="22"/>
          <w:lang w:val="it-IT"/>
        </w:rPr>
        <w:t xml:space="preserve">, USC SIMT, Centro Emostasi e Trombosi , Ospedale Papa Giovanni XXIII, Bergamo; </w:t>
      </w:r>
      <w:r w:rsidRPr="00994107">
        <w:rPr>
          <w:rFonts w:cs="Times New Roman"/>
          <w:b/>
          <w:sz w:val="22"/>
          <w:lang w:val="it-IT"/>
        </w:rPr>
        <w:t>Lucia Ruocco</w:t>
      </w:r>
      <w:r w:rsidRPr="00994107">
        <w:rPr>
          <w:rFonts w:cs="Times New Roman"/>
          <w:sz w:val="22"/>
          <w:lang w:val="it-IT"/>
        </w:rPr>
        <w:t xml:space="preserve">, U.O. Analisi Chimico-Cliniche, Azienda Ospedaliero Universitaria Pisana, Pisa; </w:t>
      </w:r>
      <w:r w:rsidRPr="00994107">
        <w:rPr>
          <w:rFonts w:cs="Times New Roman"/>
          <w:b/>
          <w:sz w:val="22"/>
          <w:lang w:val="it-IT"/>
        </w:rPr>
        <w:t>Giuliana Martini</w:t>
      </w:r>
      <w:r w:rsidRPr="00994107">
        <w:rPr>
          <w:rFonts w:cs="Times New Roman"/>
          <w:sz w:val="22"/>
          <w:lang w:val="it-IT"/>
        </w:rPr>
        <w:t xml:space="preserve">, Centro Emostasi, Spedali Civili Di Brescia, Brescia; </w:t>
      </w:r>
      <w:r w:rsidRPr="00994107">
        <w:rPr>
          <w:rFonts w:cs="Times New Roman"/>
          <w:b/>
          <w:sz w:val="22"/>
          <w:lang w:val="it-IT"/>
        </w:rPr>
        <w:t>Simona Pedrini, Federica Bertola</w:t>
      </w:r>
      <w:r w:rsidRPr="00994107">
        <w:rPr>
          <w:rFonts w:cs="Times New Roman"/>
          <w:sz w:val="22"/>
          <w:lang w:val="it-IT"/>
        </w:rPr>
        <w:t xml:space="preserve">, Servizio di Laboratorio, Istituto Ospedaliero Fondazione Poliambulanza Brescia; </w:t>
      </w:r>
      <w:r w:rsidRPr="00994107">
        <w:rPr>
          <w:rFonts w:cs="Times New Roman"/>
          <w:b/>
          <w:sz w:val="22"/>
          <w:lang w:val="it-IT"/>
        </w:rPr>
        <w:t>Lucilla Masciocco, Pasquale Saracino, Angelo Benvenuto</w:t>
      </w:r>
      <w:r w:rsidRPr="00994107">
        <w:rPr>
          <w:rFonts w:cs="Times New Roman"/>
          <w:sz w:val="22"/>
          <w:lang w:val="it-IT"/>
        </w:rPr>
        <w:t xml:space="preserve">, UOC Medicina Interna, Centro Controllo Coagulazione, Presidio Ospedaliero </w:t>
      </w:r>
      <w:proofErr w:type="spellStart"/>
      <w:r w:rsidRPr="00994107">
        <w:rPr>
          <w:rFonts w:cs="Times New Roman"/>
          <w:sz w:val="22"/>
          <w:lang w:val="it-IT"/>
        </w:rPr>
        <w:t>Lastaria</w:t>
      </w:r>
      <w:proofErr w:type="spellEnd"/>
      <w:r w:rsidRPr="00994107">
        <w:rPr>
          <w:rFonts w:cs="Times New Roman"/>
          <w:sz w:val="22"/>
          <w:lang w:val="it-IT"/>
        </w:rPr>
        <w:t xml:space="preserve">, Lucera (Foggia); </w:t>
      </w:r>
      <w:r w:rsidRPr="00994107">
        <w:rPr>
          <w:rFonts w:cs="Times New Roman"/>
          <w:b/>
          <w:sz w:val="22"/>
          <w:lang w:val="it-IT"/>
        </w:rPr>
        <w:t>Claudio Vasselli</w:t>
      </w:r>
      <w:r w:rsidRPr="00994107">
        <w:rPr>
          <w:rFonts w:cs="Times New Roman"/>
          <w:sz w:val="22"/>
          <w:lang w:val="it-IT"/>
        </w:rPr>
        <w:t xml:space="preserve">, Laboratorio Patologia Clinica, Policlinico Casilino, Roma; </w:t>
      </w:r>
      <w:r w:rsidRPr="00994107">
        <w:rPr>
          <w:rFonts w:cs="Times New Roman"/>
          <w:b/>
          <w:sz w:val="22"/>
          <w:lang w:val="it-IT"/>
        </w:rPr>
        <w:t>Francesco Violi,</w:t>
      </w:r>
      <w:r w:rsidRPr="00994107">
        <w:rPr>
          <w:rFonts w:cs="Times New Roman"/>
          <w:sz w:val="22"/>
          <w:lang w:val="it-IT"/>
        </w:rPr>
        <w:t xml:space="preserve"> </w:t>
      </w:r>
      <w:r w:rsidRPr="00994107">
        <w:rPr>
          <w:rFonts w:cs="Times New Roman"/>
          <w:b/>
          <w:sz w:val="22"/>
          <w:lang w:val="it-IT"/>
        </w:rPr>
        <w:t>Pasquale Pignatelli, Daniele Pastori</w:t>
      </w:r>
      <w:r w:rsidRPr="00994107">
        <w:rPr>
          <w:rFonts w:cs="Times New Roman"/>
          <w:sz w:val="22"/>
          <w:lang w:val="it-IT"/>
        </w:rPr>
        <w:t xml:space="preserve"> Centro Trombosi, Clinica Medica Policlinico Umberto I°, Università la Sapienza Roma; </w:t>
      </w:r>
      <w:r w:rsidRPr="00994107">
        <w:rPr>
          <w:rFonts w:cs="Times New Roman"/>
          <w:b/>
          <w:sz w:val="22"/>
          <w:lang w:val="it-IT"/>
        </w:rPr>
        <w:t>Elvira Grandone, Donatella Colaizzo</w:t>
      </w:r>
      <w:r w:rsidRPr="00994107">
        <w:rPr>
          <w:rFonts w:cs="Times New Roman"/>
          <w:sz w:val="22"/>
          <w:lang w:val="it-IT"/>
        </w:rPr>
        <w:t xml:space="preserve"> Centro Trombosi Casa del Sollievo e della Sofferenza, </w:t>
      </w:r>
      <w:proofErr w:type="spellStart"/>
      <w:r w:rsidRPr="00994107">
        <w:rPr>
          <w:rFonts w:cs="Times New Roman"/>
          <w:sz w:val="22"/>
          <w:lang w:val="it-IT"/>
        </w:rPr>
        <w:t>S.Giovanni</w:t>
      </w:r>
      <w:proofErr w:type="spellEnd"/>
      <w:r w:rsidRPr="00994107">
        <w:rPr>
          <w:rFonts w:cs="Times New Roman"/>
          <w:sz w:val="22"/>
          <w:lang w:val="it-IT"/>
        </w:rPr>
        <w:t xml:space="preserve"> Rotondo (Foggia); </w:t>
      </w:r>
      <w:r w:rsidRPr="00994107">
        <w:rPr>
          <w:rFonts w:cs="Times New Roman"/>
          <w:b/>
          <w:sz w:val="22"/>
          <w:lang w:val="it-IT"/>
        </w:rPr>
        <w:t>Marco Marzolo</w:t>
      </w:r>
      <w:r w:rsidRPr="00994107">
        <w:rPr>
          <w:rFonts w:cs="Times New Roman"/>
          <w:sz w:val="22"/>
          <w:lang w:val="it-IT"/>
        </w:rPr>
        <w:t xml:space="preserve">, UOC Medicina Interna, Ospedale di Rovigo; </w:t>
      </w:r>
      <w:r w:rsidRPr="00994107">
        <w:rPr>
          <w:rFonts w:cs="Times New Roman"/>
          <w:b/>
          <w:sz w:val="22"/>
          <w:lang w:val="it-IT"/>
        </w:rPr>
        <w:t>Mauro Pinelli, Daniela Mastroiacovo</w:t>
      </w:r>
      <w:r w:rsidRPr="00994107">
        <w:rPr>
          <w:rFonts w:cs="Times New Roman"/>
          <w:sz w:val="22"/>
          <w:lang w:val="it-IT"/>
        </w:rPr>
        <w:t xml:space="preserve"> UOSD Angiologia e Diagnostica Vascolare, Ospedale SS Filippo e Nicola, Avezzano (L’Aquila); </w:t>
      </w:r>
      <w:r w:rsidRPr="00994107">
        <w:rPr>
          <w:rFonts w:cs="Times New Roman"/>
          <w:b/>
          <w:sz w:val="22"/>
          <w:lang w:val="it-IT"/>
        </w:rPr>
        <w:t>Walter Ageno, Giovanna Colombo</w:t>
      </w:r>
      <w:r w:rsidRPr="00994107">
        <w:rPr>
          <w:rFonts w:cs="Times New Roman"/>
          <w:sz w:val="22"/>
          <w:lang w:val="it-IT"/>
        </w:rPr>
        <w:t xml:space="preserve">, UO. Medicina I, Ospedale di Circolo, Varese; </w:t>
      </w:r>
      <w:r w:rsidRPr="00994107">
        <w:rPr>
          <w:rFonts w:cs="Times New Roman"/>
          <w:b/>
          <w:sz w:val="22"/>
          <w:lang w:val="it-IT"/>
        </w:rPr>
        <w:t>Eugenio Bucherini</w:t>
      </w:r>
      <w:r w:rsidRPr="00994107">
        <w:rPr>
          <w:rFonts w:cs="Times New Roman"/>
          <w:sz w:val="22"/>
          <w:lang w:val="it-IT"/>
        </w:rPr>
        <w:t xml:space="preserve">, SS Medicina Vascolare- Angiologia, Ambulatorio Anticoagulanti, Ospedale Civile di Faenza, Faenza (Ravenna); </w:t>
      </w:r>
      <w:r w:rsidRPr="00994107">
        <w:rPr>
          <w:rFonts w:cs="Times New Roman"/>
          <w:b/>
          <w:sz w:val="22"/>
          <w:lang w:val="it-IT"/>
        </w:rPr>
        <w:t>Domizio Serra</w:t>
      </w:r>
      <w:r w:rsidRPr="00994107">
        <w:rPr>
          <w:rFonts w:cs="Times New Roman"/>
          <w:sz w:val="22"/>
          <w:lang w:val="it-IT"/>
        </w:rPr>
        <w:t xml:space="preserve">, Centro Trombosi, Ospedale Evangelico Internazionale, Genova; </w:t>
      </w:r>
      <w:r w:rsidRPr="00994107">
        <w:rPr>
          <w:rFonts w:cs="Times New Roman"/>
          <w:b/>
          <w:sz w:val="22"/>
          <w:lang w:val="it-IT"/>
        </w:rPr>
        <w:t>Andrea Toma, Pietro Barbera</w:t>
      </w:r>
      <w:r w:rsidRPr="00994107">
        <w:rPr>
          <w:rFonts w:cs="Times New Roman"/>
          <w:sz w:val="22"/>
          <w:lang w:val="it-IT"/>
        </w:rPr>
        <w:t>, UOC di Patologia Clinica, Ambulatorio Terapia Anticoagulante Orale, O.C. "</w:t>
      </w:r>
      <w:proofErr w:type="spellStart"/>
      <w:r w:rsidRPr="00994107">
        <w:rPr>
          <w:rFonts w:cs="Times New Roman"/>
          <w:sz w:val="22"/>
          <w:lang w:val="it-IT"/>
        </w:rPr>
        <w:t>L.Cazzavillan</w:t>
      </w:r>
      <w:proofErr w:type="spellEnd"/>
      <w:r w:rsidRPr="00994107">
        <w:rPr>
          <w:rFonts w:cs="Times New Roman"/>
          <w:sz w:val="22"/>
          <w:lang w:val="it-IT"/>
        </w:rPr>
        <w:t xml:space="preserve">" Arzignano, (Vicenza); </w:t>
      </w:r>
      <w:r w:rsidRPr="00994107">
        <w:rPr>
          <w:rFonts w:cs="Times New Roman"/>
          <w:b/>
          <w:sz w:val="22"/>
          <w:lang w:val="it-IT"/>
        </w:rPr>
        <w:t>Carmelo Paparo</w:t>
      </w:r>
      <w:r w:rsidRPr="00994107">
        <w:rPr>
          <w:rFonts w:cs="Times New Roman"/>
          <w:sz w:val="22"/>
          <w:lang w:val="it-IT"/>
        </w:rPr>
        <w:t xml:space="preserve">, Patologia Clinica, Ospedale Maggiore Chieri (Torino); </w:t>
      </w:r>
      <w:r w:rsidRPr="00994107">
        <w:rPr>
          <w:rFonts w:cs="Times New Roman"/>
          <w:b/>
          <w:sz w:val="22"/>
          <w:lang w:val="it-IT"/>
        </w:rPr>
        <w:t>Antonio Insana</w:t>
      </w:r>
      <w:r w:rsidRPr="00994107">
        <w:rPr>
          <w:rFonts w:cs="Times New Roman"/>
          <w:sz w:val="22"/>
          <w:lang w:val="it-IT"/>
        </w:rPr>
        <w:t xml:space="preserve">, SC Patologia Clinica, Ospedale Santa Croce Moncalieri, Moncalieri (Torino); </w:t>
      </w:r>
      <w:r w:rsidRPr="00994107">
        <w:rPr>
          <w:rFonts w:cs="Times New Roman"/>
          <w:b/>
          <w:sz w:val="22"/>
          <w:lang w:val="it-IT"/>
        </w:rPr>
        <w:t>Serena Rupoli</w:t>
      </w:r>
      <w:r w:rsidRPr="00994107">
        <w:rPr>
          <w:rFonts w:cs="Times New Roman"/>
          <w:sz w:val="22"/>
          <w:lang w:val="it-IT"/>
        </w:rPr>
        <w:t xml:space="preserve">, Clinica </w:t>
      </w:r>
      <w:proofErr w:type="spellStart"/>
      <w:r w:rsidRPr="00994107">
        <w:rPr>
          <w:rFonts w:cs="Times New Roman"/>
          <w:sz w:val="22"/>
          <w:lang w:val="it-IT"/>
        </w:rPr>
        <w:t>Ematologica,AOU</w:t>
      </w:r>
      <w:proofErr w:type="spellEnd"/>
      <w:r w:rsidRPr="00994107">
        <w:rPr>
          <w:rFonts w:cs="Times New Roman"/>
          <w:sz w:val="22"/>
          <w:lang w:val="it-IT"/>
        </w:rPr>
        <w:t xml:space="preserve">- Ospedali Riuniti Ancona, Ancona; </w:t>
      </w:r>
      <w:r w:rsidRPr="00994107">
        <w:rPr>
          <w:rFonts w:cs="Times New Roman"/>
          <w:b/>
          <w:sz w:val="22"/>
          <w:lang w:val="it-IT"/>
        </w:rPr>
        <w:t>Giuseppe Malcangi</w:t>
      </w:r>
      <w:r w:rsidRPr="00994107">
        <w:rPr>
          <w:rFonts w:cs="Times New Roman"/>
          <w:sz w:val="22"/>
          <w:lang w:val="it-IT"/>
        </w:rPr>
        <w:t xml:space="preserve">, Centro Emofilia e Trombosi, Policlinico di Bari, Bari; </w:t>
      </w:r>
      <w:r w:rsidRPr="00994107">
        <w:rPr>
          <w:rFonts w:cs="Times New Roman"/>
          <w:b/>
          <w:sz w:val="22"/>
          <w:lang w:val="it-IT"/>
        </w:rPr>
        <w:t>Maddalena Loredana Zighetti</w:t>
      </w:r>
      <w:r w:rsidRPr="00994107">
        <w:rPr>
          <w:rFonts w:cs="Times New Roman"/>
          <w:sz w:val="22"/>
          <w:lang w:val="it-IT"/>
        </w:rPr>
        <w:t xml:space="preserve">, SIMT- AO San Paolo, Milano; </w:t>
      </w:r>
      <w:r w:rsidRPr="00994107">
        <w:rPr>
          <w:rFonts w:cs="Times New Roman"/>
          <w:b/>
          <w:sz w:val="22"/>
          <w:lang w:val="it-IT"/>
        </w:rPr>
        <w:t>Catello Mangione</w:t>
      </w:r>
      <w:r w:rsidRPr="00994107">
        <w:rPr>
          <w:rFonts w:cs="Times New Roman"/>
          <w:sz w:val="22"/>
          <w:lang w:val="it-IT"/>
        </w:rPr>
        <w:t xml:space="preserve">, </w:t>
      </w:r>
      <w:r w:rsidRPr="00994107">
        <w:rPr>
          <w:rFonts w:cs="Times New Roman"/>
          <w:sz w:val="22"/>
          <w:lang w:val="it-IT"/>
        </w:rPr>
        <w:lastRenderedPageBreak/>
        <w:t xml:space="preserve">Sezione Trasfusionale Ospedale di Galatina, Galatina (Lecce); </w:t>
      </w:r>
      <w:r w:rsidRPr="00994107">
        <w:rPr>
          <w:rFonts w:cs="Times New Roman"/>
          <w:b/>
          <w:sz w:val="22"/>
          <w:lang w:val="it-IT"/>
        </w:rPr>
        <w:t>Domenico Lione</w:t>
      </w:r>
      <w:r w:rsidRPr="00994107">
        <w:rPr>
          <w:rFonts w:cs="Times New Roman"/>
          <w:sz w:val="22"/>
          <w:lang w:val="it-IT"/>
        </w:rPr>
        <w:t xml:space="preserve">, UOC Patologia Clinica, Ospedale Perrino, Brindisi; </w:t>
      </w:r>
      <w:r w:rsidRPr="00994107">
        <w:rPr>
          <w:rFonts w:cs="Times New Roman"/>
          <w:b/>
          <w:sz w:val="22"/>
          <w:lang w:val="it-IT"/>
        </w:rPr>
        <w:t>Paola Casasco</w:t>
      </w:r>
      <w:r w:rsidRPr="00994107">
        <w:rPr>
          <w:rFonts w:cs="Times New Roman"/>
          <w:sz w:val="22"/>
          <w:lang w:val="it-IT"/>
        </w:rPr>
        <w:t xml:space="preserve">, Servizio Medicina Trasfusionale Tortona (Alessandria); </w:t>
      </w:r>
      <w:r w:rsidRPr="00994107">
        <w:rPr>
          <w:rFonts w:cs="Times New Roman"/>
          <w:b/>
          <w:sz w:val="22"/>
          <w:lang w:val="it-IT"/>
        </w:rPr>
        <w:t>Giovanni Nante</w:t>
      </w:r>
      <w:r w:rsidRPr="00994107">
        <w:rPr>
          <w:rFonts w:cs="Times New Roman"/>
          <w:sz w:val="22"/>
          <w:lang w:val="it-IT"/>
        </w:rPr>
        <w:t xml:space="preserve">, UOS Geriatria ULSS 16 Padova, Padova; </w:t>
      </w:r>
      <w:r w:rsidRPr="00994107">
        <w:rPr>
          <w:rFonts w:cs="Times New Roman"/>
          <w:b/>
          <w:sz w:val="22"/>
          <w:lang w:val="it-IT"/>
        </w:rPr>
        <w:t>Alberto Tosetto</w:t>
      </w:r>
      <w:r w:rsidRPr="00994107">
        <w:rPr>
          <w:rFonts w:cs="Times New Roman"/>
          <w:sz w:val="22"/>
          <w:lang w:val="it-IT"/>
        </w:rPr>
        <w:t xml:space="preserve">, Divisione di Ematologia, Ospedale San Bortolo, Vicenza; </w:t>
      </w:r>
      <w:r w:rsidRPr="00994107">
        <w:rPr>
          <w:rFonts w:cs="Times New Roman"/>
          <w:b/>
          <w:sz w:val="22"/>
          <w:lang w:val="it-IT"/>
        </w:rPr>
        <w:t>Vincenzo Oriana</w:t>
      </w:r>
      <w:r w:rsidRPr="00994107">
        <w:rPr>
          <w:rFonts w:cs="Times New Roman"/>
          <w:sz w:val="22"/>
          <w:lang w:val="it-IT"/>
        </w:rPr>
        <w:t xml:space="preserve">, Centro Emofilia, Presidio Ospedaliero Morelli- Reggio Calabria; </w:t>
      </w:r>
      <w:r w:rsidRPr="00994107">
        <w:rPr>
          <w:rFonts w:cs="Times New Roman"/>
          <w:b/>
          <w:sz w:val="22"/>
          <w:lang w:val="it-IT"/>
        </w:rPr>
        <w:t>Nicola Lucio Liberato</w:t>
      </w:r>
      <w:r w:rsidRPr="00994107">
        <w:rPr>
          <w:rFonts w:cs="Times New Roman"/>
          <w:sz w:val="22"/>
          <w:lang w:val="it-IT"/>
        </w:rPr>
        <w:t>, UO Medicina Interna Ospedale di Casorate Primo, Pavia.</w:t>
      </w:r>
    </w:p>
    <w:p w14:paraId="3694B35A" w14:textId="77777777" w:rsidR="007B635D" w:rsidRPr="00994107" w:rsidRDefault="007B635D" w:rsidP="00994107">
      <w:pPr>
        <w:spacing w:line="360" w:lineRule="auto"/>
        <w:rPr>
          <w:rFonts w:cs="Times New Roman"/>
          <w:sz w:val="22"/>
          <w:lang w:val="it-IT"/>
        </w:rPr>
      </w:pPr>
    </w:p>
    <w:p w14:paraId="4C0950CA" w14:textId="6411CD13" w:rsidR="00E0410A" w:rsidRPr="00994107" w:rsidRDefault="00D126C7" w:rsidP="00994107">
      <w:pPr>
        <w:spacing w:line="360" w:lineRule="auto"/>
        <w:rPr>
          <w:rFonts w:cs="Times New Roman"/>
          <w:b/>
          <w:bCs/>
          <w:sz w:val="22"/>
          <w:lang w:val="it-IT"/>
        </w:rPr>
        <w:sectPr w:rsidR="00E0410A" w:rsidRPr="00994107" w:rsidSect="00034616">
          <w:footerReference w:type="default" r:id="rId8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994107">
        <w:rPr>
          <w:rFonts w:cs="Times New Roman"/>
          <w:b/>
          <w:bCs/>
          <w:sz w:val="22"/>
          <w:lang w:val="it-IT"/>
        </w:rPr>
        <w:br w:type="page"/>
      </w:r>
    </w:p>
    <w:p w14:paraId="3B8F5307" w14:textId="131692FE" w:rsidR="00784491" w:rsidRPr="00994107" w:rsidRDefault="00784491" w:rsidP="008C6E5A">
      <w:pPr>
        <w:spacing w:line="360" w:lineRule="auto"/>
        <w:rPr>
          <w:rFonts w:cs="Times New Roman"/>
          <w:b/>
          <w:bCs/>
          <w:sz w:val="22"/>
          <w:lang w:val="en-GB"/>
        </w:rPr>
      </w:pPr>
    </w:p>
    <w:sectPr w:rsidR="00784491" w:rsidRPr="00994107" w:rsidSect="008C6E5A">
      <w:pgSz w:w="15840" w:h="12240" w:orient="landscape"/>
      <w:pgMar w:top="1797" w:right="1440" w:bottom="179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284AD7" w14:textId="77777777" w:rsidR="00756EDC" w:rsidRDefault="00756EDC" w:rsidP="00962806">
      <w:pPr>
        <w:spacing w:after="0" w:line="240" w:lineRule="auto"/>
      </w:pPr>
      <w:r>
        <w:separator/>
      </w:r>
    </w:p>
  </w:endnote>
  <w:endnote w:type="continuationSeparator" w:id="0">
    <w:p w14:paraId="5BDB08BA" w14:textId="77777777" w:rsidR="00756EDC" w:rsidRDefault="00756EDC" w:rsidP="009628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37375390"/>
      <w:docPartObj>
        <w:docPartGallery w:val="Page Numbers (Bottom of Page)"/>
        <w:docPartUnique/>
      </w:docPartObj>
    </w:sdtPr>
    <w:sdtContent>
      <w:p w14:paraId="1B33E161" w14:textId="12F6B1D1" w:rsidR="00962806" w:rsidRDefault="00962806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61D9E475" w14:textId="77777777" w:rsidR="00962806" w:rsidRDefault="0096280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0151EF" w14:textId="77777777" w:rsidR="00756EDC" w:rsidRDefault="00756EDC" w:rsidP="00962806">
      <w:pPr>
        <w:spacing w:after="0" w:line="240" w:lineRule="auto"/>
      </w:pPr>
      <w:r>
        <w:separator/>
      </w:r>
    </w:p>
  </w:footnote>
  <w:footnote w:type="continuationSeparator" w:id="0">
    <w:p w14:paraId="6DD7C99B" w14:textId="77777777" w:rsidR="00756EDC" w:rsidRDefault="00756EDC" w:rsidP="009628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6810C1F"/>
    <w:multiLevelType w:val="hybridMultilevel"/>
    <w:tmpl w:val="8B9C6400"/>
    <w:lvl w:ilvl="0" w:tplc="0222477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EB050D"/>
    <w:multiLevelType w:val="hybridMultilevel"/>
    <w:tmpl w:val="61988FA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B30926"/>
    <w:multiLevelType w:val="multilevel"/>
    <w:tmpl w:val="52B0B0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F59670B"/>
    <w:multiLevelType w:val="multilevel"/>
    <w:tmpl w:val="D67260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34210638">
    <w:abstractNumId w:val="8"/>
  </w:num>
  <w:num w:numId="2" w16cid:durableId="1771701810">
    <w:abstractNumId w:val="6"/>
  </w:num>
  <w:num w:numId="3" w16cid:durableId="1406608081">
    <w:abstractNumId w:val="5"/>
  </w:num>
  <w:num w:numId="4" w16cid:durableId="1555194477">
    <w:abstractNumId w:val="4"/>
  </w:num>
  <w:num w:numId="5" w16cid:durableId="417554347">
    <w:abstractNumId w:val="7"/>
  </w:num>
  <w:num w:numId="6" w16cid:durableId="1895002951">
    <w:abstractNumId w:val="3"/>
  </w:num>
  <w:num w:numId="7" w16cid:durableId="248277342">
    <w:abstractNumId w:val="2"/>
  </w:num>
  <w:num w:numId="8" w16cid:durableId="282542771">
    <w:abstractNumId w:val="1"/>
  </w:num>
  <w:num w:numId="9" w16cid:durableId="1161046546">
    <w:abstractNumId w:val="0"/>
  </w:num>
  <w:num w:numId="10" w16cid:durableId="2029287637">
    <w:abstractNumId w:val="10"/>
  </w:num>
  <w:num w:numId="11" w16cid:durableId="1283803827">
    <w:abstractNumId w:val="9"/>
  </w:num>
  <w:num w:numId="12" w16cid:durableId="834800204">
    <w:abstractNumId w:val="12"/>
  </w:num>
  <w:num w:numId="13" w16cid:durableId="67753983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A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s2aerz89dvz1e0pagp9eah0x9aevewppxw&quot;&gt;My EndNote Library&lt;record-ids&gt;&lt;item&gt;5399&lt;/item&gt;&lt;item&gt;5466&lt;/item&gt;&lt;item&gt;6115&lt;/item&gt;&lt;item&gt;6245&lt;/item&gt;&lt;item&gt;6602&lt;/item&gt;&lt;item&gt;16729&lt;/item&gt;&lt;item&gt;16758&lt;/item&gt;&lt;/record-ids&gt;&lt;/item&gt;&lt;/Libraries&gt;"/>
  </w:docVars>
  <w:rsids>
    <w:rsidRoot w:val="00B47730"/>
    <w:rsid w:val="00003935"/>
    <w:rsid w:val="00004F79"/>
    <w:rsid w:val="0000778C"/>
    <w:rsid w:val="0001460B"/>
    <w:rsid w:val="00014C7E"/>
    <w:rsid w:val="00016362"/>
    <w:rsid w:val="000248FE"/>
    <w:rsid w:val="000255C2"/>
    <w:rsid w:val="00026876"/>
    <w:rsid w:val="000306D2"/>
    <w:rsid w:val="00034616"/>
    <w:rsid w:val="000347E0"/>
    <w:rsid w:val="00034DEE"/>
    <w:rsid w:val="0004739D"/>
    <w:rsid w:val="00051E0D"/>
    <w:rsid w:val="0006063C"/>
    <w:rsid w:val="00061470"/>
    <w:rsid w:val="0006476B"/>
    <w:rsid w:val="00064E44"/>
    <w:rsid w:val="0007110B"/>
    <w:rsid w:val="000719D1"/>
    <w:rsid w:val="000728DB"/>
    <w:rsid w:val="00075530"/>
    <w:rsid w:val="00082772"/>
    <w:rsid w:val="00083664"/>
    <w:rsid w:val="000919AE"/>
    <w:rsid w:val="000924A0"/>
    <w:rsid w:val="00093757"/>
    <w:rsid w:val="000939F9"/>
    <w:rsid w:val="000944D2"/>
    <w:rsid w:val="000951A8"/>
    <w:rsid w:val="00095F6B"/>
    <w:rsid w:val="000B0E2C"/>
    <w:rsid w:val="000B7604"/>
    <w:rsid w:val="000C0A22"/>
    <w:rsid w:val="000C6E89"/>
    <w:rsid w:val="000D5676"/>
    <w:rsid w:val="000F372D"/>
    <w:rsid w:val="000F3CD1"/>
    <w:rsid w:val="0010230E"/>
    <w:rsid w:val="00103338"/>
    <w:rsid w:val="0010700F"/>
    <w:rsid w:val="001115C7"/>
    <w:rsid w:val="00115294"/>
    <w:rsid w:val="001152B1"/>
    <w:rsid w:val="00121F15"/>
    <w:rsid w:val="001312CD"/>
    <w:rsid w:val="00133D02"/>
    <w:rsid w:val="0013475A"/>
    <w:rsid w:val="001356C4"/>
    <w:rsid w:val="00137AE8"/>
    <w:rsid w:val="00140BB4"/>
    <w:rsid w:val="00140BF5"/>
    <w:rsid w:val="00145C74"/>
    <w:rsid w:val="0015074B"/>
    <w:rsid w:val="00151C22"/>
    <w:rsid w:val="00157465"/>
    <w:rsid w:val="00160EF3"/>
    <w:rsid w:val="001747FD"/>
    <w:rsid w:val="00174AF1"/>
    <w:rsid w:val="00175E5D"/>
    <w:rsid w:val="00180A40"/>
    <w:rsid w:val="0018466D"/>
    <w:rsid w:val="00184EF2"/>
    <w:rsid w:val="00186B9C"/>
    <w:rsid w:val="001873C3"/>
    <w:rsid w:val="00192319"/>
    <w:rsid w:val="00192F71"/>
    <w:rsid w:val="00193919"/>
    <w:rsid w:val="001A20A8"/>
    <w:rsid w:val="001A22CF"/>
    <w:rsid w:val="001A4488"/>
    <w:rsid w:val="001A4756"/>
    <w:rsid w:val="001A4F5D"/>
    <w:rsid w:val="001B0C86"/>
    <w:rsid w:val="001B3C86"/>
    <w:rsid w:val="001C19B1"/>
    <w:rsid w:val="001C621B"/>
    <w:rsid w:val="001C62FB"/>
    <w:rsid w:val="001C7EC3"/>
    <w:rsid w:val="001D1565"/>
    <w:rsid w:val="001D729B"/>
    <w:rsid w:val="001E12D0"/>
    <w:rsid w:val="001E3226"/>
    <w:rsid w:val="001E346E"/>
    <w:rsid w:val="001F1C65"/>
    <w:rsid w:val="001F1E93"/>
    <w:rsid w:val="001F2DC5"/>
    <w:rsid w:val="001F7D7B"/>
    <w:rsid w:val="002009F6"/>
    <w:rsid w:val="0020198F"/>
    <w:rsid w:val="00203261"/>
    <w:rsid w:val="00205AA1"/>
    <w:rsid w:val="002100DD"/>
    <w:rsid w:val="0021189D"/>
    <w:rsid w:val="00211917"/>
    <w:rsid w:val="002125ED"/>
    <w:rsid w:val="002146C8"/>
    <w:rsid w:val="00223B33"/>
    <w:rsid w:val="00224C10"/>
    <w:rsid w:val="002254DA"/>
    <w:rsid w:val="00230A5A"/>
    <w:rsid w:val="00230B3A"/>
    <w:rsid w:val="00232422"/>
    <w:rsid w:val="002335DB"/>
    <w:rsid w:val="0023497B"/>
    <w:rsid w:val="00237B0B"/>
    <w:rsid w:val="002418F1"/>
    <w:rsid w:val="00241E99"/>
    <w:rsid w:val="0024274F"/>
    <w:rsid w:val="002453C4"/>
    <w:rsid w:val="0025036A"/>
    <w:rsid w:val="00250AA3"/>
    <w:rsid w:val="00253819"/>
    <w:rsid w:val="0025672B"/>
    <w:rsid w:val="002619E3"/>
    <w:rsid w:val="002630EF"/>
    <w:rsid w:val="00265A9C"/>
    <w:rsid w:val="00266340"/>
    <w:rsid w:val="002678E5"/>
    <w:rsid w:val="00273C2A"/>
    <w:rsid w:val="00274722"/>
    <w:rsid w:val="00280F5B"/>
    <w:rsid w:val="002810BF"/>
    <w:rsid w:val="00283423"/>
    <w:rsid w:val="00290FB2"/>
    <w:rsid w:val="002921C9"/>
    <w:rsid w:val="00294803"/>
    <w:rsid w:val="00295126"/>
    <w:rsid w:val="00295D70"/>
    <w:rsid w:val="0029639D"/>
    <w:rsid w:val="00296C68"/>
    <w:rsid w:val="002A1153"/>
    <w:rsid w:val="002A2C60"/>
    <w:rsid w:val="002A2EC6"/>
    <w:rsid w:val="002A3659"/>
    <w:rsid w:val="002A4E98"/>
    <w:rsid w:val="002A5A83"/>
    <w:rsid w:val="002A63CB"/>
    <w:rsid w:val="002B3DF0"/>
    <w:rsid w:val="002B457C"/>
    <w:rsid w:val="002B46CE"/>
    <w:rsid w:val="002B59D2"/>
    <w:rsid w:val="002B61F6"/>
    <w:rsid w:val="002C1BD8"/>
    <w:rsid w:val="002D293E"/>
    <w:rsid w:val="002D5D8D"/>
    <w:rsid w:val="002D5EC8"/>
    <w:rsid w:val="002D7229"/>
    <w:rsid w:val="002E2B79"/>
    <w:rsid w:val="002E42B1"/>
    <w:rsid w:val="002E719A"/>
    <w:rsid w:val="002F3794"/>
    <w:rsid w:val="003032B8"/>
    <w:rsid w:val="00305609"/>
    <w:rsid w:val="00307CD7"/>
    <w:rsid w:val="003156E7"/>
    <w:rsid w:val="00315B36"/>
    <w:rsid w:val="00326F90"/>
    <w:rsid w:val="003363FF"/>
    <w:rsid w:val="003411F6"/>
    <w:rsid w:val="00342766"/>
    <w:rsid w:val="003476A5"/>
    <w:rsid w:val="00352285"/>
    <w:rsid w:val="003607D2"/>
    <w:rsid w:val="00367C0F"/>
    <w:rsid w:val="00370286"/>
    <w:rsid w:val="0037260D"/>
    <w:rsid w:val="00374ABF"/>
    <w:rsid w:val="00381E90"/>
    <w:rsid w:val="00382687"/>
    <w:rsid w:val="00384E8E"/>
    <w:rsid w:val="0038570E"/>
    <w:rsid w:val="003867A7"/>
    <w:rsid w:val="003901C4"/>
    <w:rsid w:val="00390ECB"/>
    <w:rsid w:val="003927F9"/>
    <w:rsid w:val="00393F80"/>
    <w:rsid w:val="0039508B"/>
    <w:rsid w:val="00396BD9"/>
    <w:rsid w:val="003A1E8D"/>
    <w:rsid w:val="003A2944"/>
    <w:rsid w:val="003A667F"/>
    <w:rsid w:val="003B6B4D"/>
    <w:rsid w:val="003B7AF5"/>
    <w:rsid w:val="003C530D"/>
    <w:rsid w:val="003C790E"/>
    <w:rsid w:val="003D1729"/>
    <w:rsid w:val="003D1B68"/>
    <w:rsid w:val="003D313D"/>
    <w:rsid w:val="003E6218"/>
    <w:rsid w:val="003E77C0"/>
    <w:rsid w:val="003F135A"/>
    <w:rsid w:val="003F7499"/>
    <w:rsid w:val="004026F8"/>
    <w:rsid w:val="0041056C"/>
    <w:rsid w:val="0041138B"/>
    <w:rsid w:val="00420B3D"/>
    <w:rsid w:val="004215B8"/>
    <w:rsid w:val="004228BB"/>
    <w:rsid w:val="00423CF7"/>
    <w:rsid w:val="00424E41"/>
    <w:rsid w:val="00430B0F"/>
    <w:rsid w:val="00431612"/>
    <w:rsid w:val="00433DA6"/>
    <w:rsid w:val="004344C4"/>
    <w:rsid w:val="00434B3F"/>
    <w:rsid w:val="00436B71"/>
    <w:rsid w:val="00450562"/>
    <w:rsid w:val="00453966"/>
    <w:rsid w:val="00453981"/>
    <w:rsid w:val="00456CA0"/>
    <w:rsid w:val="004635FB"/>
    <w:rsid w:val="00471BB8"/>
    <w:rsid w:val="00473484"/>
    <w:rsid w:val="00473D05"/>
    <w:rsid w:val="00474AA5"/>
    <w:rsid w:val="00475363"/>
    <w:rsid w:val="00482C57"/>
    <w:rsid w:val="00487601"/>
    <w:rsid w:val="00493E0D"/>
    <w:rsid w:val="004941E0"/>
    <w:rsid w:val="00495760"/>
    <w:rsid w:val="004965A6"/>
    <w:rsid w:val="00496DC6"/>
    <w:rsid w:val="004A073B"/>
    <w:rsid w:val="004A075C"/>
    <w:rsid w:val="004A1C18"/>
    <w:rsid w:val="004A3F80"/>
    <w:rsid w:val="004B5903"/>
    <w:rsid w:val="004D0EBB"/>
    <w:rsid w:val="004E4477"/>
    <w:rsid w:val="004E5E36"/>
    <w:rsid w:val="004F2D89"/>
    <w:rsid w:val="004F30F6"/>
    <w:rsid w:val="004F3BC9"/>
    <w:rsid w:val="004F424B"/>
    <w:rsid w:val="004F601A"/>
    <w:rsid w:val="005063E9"/>
    <w:rsid w:val="00507A19"/>
    <w:rsid w:val="005103D4"/>
    <w:rsid w:val="0051353D"/>
    <w:rsid w:val="00514501"/>
    <w:rsid w:val="005170CC"/>
    <w:rsid w:val="00522B5B"/>
    <w:rsid w:val="00525D70"/>
    <w:rsid w:val="00527696"/>
    <w:rsid w:val="00530B6B"/>
    <w:rsid w:val="00531790"/>
    <w:rsid w:val="0053454D"/>
    <w:rsid w:val="005361A2"/>
    <w:rsid w:val="0053635D"/>
    <w:rsid w:val="00537CC8"/>
    <w:rsid w:val="005519E4"/>
    <w:rsid w:val="00555B73"/>
    <w:rsid w:val="005600F9"/>
    <w:rsid w:val="005660A7"/>
    <w:rsid w:val="005675B2"/>
    <w:rsid w:val="005736EB"/>
    <w:rsid w:val="005761CB"/>
    <w:rsid w:val="0058175D"/>
    <w:rsid w:val="00582441"/>
    <w:rsid w:val="00585376"/>
    <w:rsid w:val="00587288"/>
    <w:rsid w:val="005A022C"/>
    <w:rsid w:val="005B0036"/>
    <w:rsid w:val="005B22FC"/>
    <w:rsid w:val="005B2B07"/>
    <w:rsid w:val="005B398C"/>
    <w:rsid w:val="005B40AA"/>
    <w:rsid w:val="005B5079"/>
    <w:rsid w:val="005B5525"/>
    <w:rsid w:val="005B6698"/>
    <w:rsid w:val="005C52FD"/>
    <w:rsid w:val="005D6364"/>
    <w:rsid w:val="005D6B0D"/>
    <w:rsid w:val="005E3A6F"/>
    <w:rsid w:val="005E412D"/>
    <w:rsid w:val="005F0667"/>
    <w:rsid w:val="005F4C1F"/>
    <w:rsid w:val="005F4F36"/>
    <w:rsid w:val="00601692"/>
    <w:rsid w:val="00606D35"/>
    <w:rsid w:val="006074EC"/>
    <w:rsid w:val="00617ECD"/>
    <w:rsid w:val="00621935"/>
    <w:rsid w:val="00621E12"/>
    <w:rsid w:val="00624CF1"/>
    <w:rsid w:val="00630256"/>
    <w:rsid w:val="00630559"/>
    <w:rsid w:val="00631847"/>
    <w:rsid w:val="00633975"/>
    <w:rsid w:val="00637428"/>
    <w:rsid w:val="0064120B"/>
    <w:rsid w:val="00641737"/>
    <w:rsid w:val="006423B7"/>
    <w:rsid w:val="00645A9C"/>
    <w:rsid w:val="006465E2"/>
    <w:rsid w:val="00647408"/>
    <w:rsid w:val="00647F5A"/>
    <w:rsid w:val="00651322"/>
    <w:rsid w:val="00670142"/>
    <w:rsid w:val="00671EF1"/>
    <w:rsid w:val="0067336B"/>
    <w:rsid w:val="00675145"/>
    <w:rsid w:val="0067552B"/>
    <w:rsid w:val="00681742"/>
    <w:rsid w:val="006823F6"/>
    <w:rsid w:val="00683976"/>
    <w:rsid w:val="00686F36"/>
    <w:rsid w:val="00694DB6"/>
    <w:rsid w:val="006955CD"/>
    <w:rsid w:val="006A05F7"/>
    <w:rsid w:val="006A09C0"/>
    <w:rsid w:val="006A109D"/>
    <w:rsid w:val="006A312F"/>
    <w:rsid w:val="006B4C65"/>
    <w:rsid w:val="006C206F"/>
    <w:rsid w:val="006C4E82"/>
    <w:rsid w:val="006C583E"/>
    <w:rsid w:val="006C5FA1"/>
    <w:rsid w:val="006E0835"/>
    <w:rsid w:val="006E4439"/>
    <w:rsid w:val="006E4777"/>
    <w:rsid w:val="006E630C"/>
    <w:rsid w:val="006E6D56"/>
    <w:rsid w:val="006E7792"/>
    <w:rsid w:val="006F0F81"/>
    <w:rsid w:val="006F2F65"/>
    <w:rsid w:val="006F3F10"/>
    <w:rsid w:val="006F4706"/>
    <w:rsid w:val="006F5595"/>
    <w:rsid w:val="00701712"/>
    <w:rsid w:val="0070246E"/>
    <w:rsid w:val="00705ED4"/>
    <w:rsid w:val="00710732"/>
    <w:rsid w:val="00712570"/>
    <w:rsid w:val="007147F8"/>
    <w:rsid w:val="00716F4A"/>
    <w:rsid w:val="0072193E"/>
    <w:rsid w:val="00722091"/>
    <w:rsid w:val="00727450"/>
    <w:rsid w:val="00732E2E"/>
    <w:rsid w:val="00733696"/>
    <w:rsid w:val="00734D60"/>
    <w:rsid w:val="007406B0"/>
    <w:rsid w:val="00742BD3"/>
    <w:rsid w:val="00743301"/>
    <w:rsid w:val="00747074"/>
    <w:rsid w:val="00754331"/>
    <w:rsid w:val="007558C5"/>
    <w:rsid w:val="00756EDC"/>
    <w:rsid w:val="0076289E"/>
    <w:rsid w:val="00762F74"/>
    <w:rsid w:val="007631C8"/>
    <w:rsid w:val="00771036"/>
    <w:rsid w:val="007741B7"/>
    <w:rsid w:val="00776127"/>
    <w:rsid w:val="007779E4"/>
    <w:rsid w:val="0078069E"/>
    <w:rsid w:val="00784491"/>
    <w:rsid w:val="007853FC"/>
    <w:rsid w:val="00787E4E"/>
    <w:rsid w:val="007A320D"/>
    <w:rsid w:val="007B635D"/>
    <w:rsid w:val="007B64E2"/>
    <w:rsid w:val="007C1A58"/>
    <w:rsid w:val="007C3EC4"/>
    <w:rsid w:val="007C7C48"/>
    <w:rsid w:val="007D1575"/>
    <w:rsid w:val="007D3CC9"/>
    <w:rsid w:val="007D5520"/>
    <w:rsid w:val="007E5CFA"/>
    <w:rsid w:val="007F0692"/>
    <w:rsid w:val="007F1495"/>
    <w:rsid w:val="007F1ECC"/>
    <w:rsid w:val="007F2D54"/>
    <w:rsid w:val="00802928"/>
    <w:rsid w:val="00814F13"/>
    <w:rsid w:val="00817CFD"/>
    <w:rsid w:val="00823F78"/>
    <w:rsid w:val="00834563"/>
    <w:rsid w:val="008355E2"/>
    <w:rsid w:val="00835A22"/>
    <w:rsid w:val="00835A35"/>
    <w:rsid w:val="00846226"/>
    <w:rsid w:val="00847B93"/>
    <w:rsid w:val="00853269"/>
    <w:rsid w:val="00855F60"/>
    <w:rsid w:val="00855F6C"/>
    <w:rsid w:val="008620A9"/>
    <w:rsid w:val="0086675E"/>
    <w:rsid w:val="008703E3"/>
    <w:rsid w:val="00884499"/>
    <w:rsid w:val="0088528B"/>
    <w:rsid w:val="00886E44"/>
    <w:rsid w:val="00887A44"/>
    <w:rsid w:val="00891270"/>
    <w:rsid w:val="00893296"/>
    <w:rsid w:val="00893480"/>
    <w:rsid w:val="00893EF9"/>
    <w:rsid w:val="008A01D2"/>
    <w:rsid w:val="008A739B"/>
    <w:rsid w:val="008B379B"/>
    <w:rsid w:val="008B67E0"/>
    <w:rsid w:val="008B6BFE"/>
    <w:rsid w:val="008C0045"/>
    <w:rsid w:val="008C0F8E"/>
    <w:rsid w:val="008C1A95"/>
    <w:rsid w:val="008C1E47"/>
    <w:rsid w:val="008C2037"/>
    <w:rsid w:val="008C3A72"/>
    <w:rsid w:val="008C4C7E"/>
    <w:rsid w:val="008C5129"/>
    <w:rsid w:val="008C6E5A"/>
    <w:rsid w:val="008C75CB"/>
    <w:rsid w:val="008D01D6"/>
    <w:rsid w:val="008D268C"/>
    <w:rsid w:val="008D67A6"/>
    <w:rsid w:val="008D7A2C"/>
    <w:rsid w:val="008E24C1"/>
    <w:rsid w:val="008E3A2D"/>
    <w:rsid w:val="008E4008"/>
    <w:rsid w:val="008E4EB2"/>
    <w:rsid w:val="008F644E"/>
    <w:rsid w:val="008F7919"/>
    <w:rsid w:val="00900D00"/>
    <w:rsid w:val="0090135A"/>
    <w:rsid w:val="00901E1C"/>
    <w:rsid w:val="00902102"/>
    <w:rsid w:val="00902627"/>
    <w:rsid w:val="00904B88"/>
    <w:rsid w:val="00906B5C"/>
    <w:rsid w:val="00912371"/>
    <w:rsid w:val="009148A6"/>
    <w:rsid w:val="00917F0E"/>
    <w:rsid w:val="00926448"/>
    <w:rsid w:val="00934DC5"/>
    <w:rsid w:val="009352FF"/>
    <w:rsid w:val="00941BCE"/>
    <w:rsid w:val="00945487"/>
    <w:rsid w:val="00945A1C"/>
    <w:rsid w:val="009474B4"/>
    <w:rsid w:val="00954971"/>
    <w:rsid w:val="009550A1"/>
    <w:rsid w:val="00955A74"/>
    <w:rsid w:val="00962129"/>
    <w:rsid w:val="00962806"/>
    <w:rsid w:val="0096284E"/>
    <w:rsid w:val="00964B57"/>
    <w:rsid w:val="00965A13"/>
    <w:rsid w:val="009701C8"/>
    <w:rsid w:val="0097336E"/>
    <w:rsid w:val="00977D2D"/>
    <w:rsid w:val="00982328"/>
    <w:rsid w:val="00983E6C"/>
    <w:rsid w:val="0098628A"/>
    <w:rsid w:val="00991CBE"/>
    <w:rsid w:val="00994107"/>
    <w:rsid w:val="00994C3D"/>
    <w:rsid w:val="009B38E6"/>
    <w:rsid w:val="009B3D34"/>
    <w:rsid w:val="009B470E"/>
    <w:rsid w:val="009B5724"/>
    <w:rsid w:val="009C2D52"/>
    <w:rsid w:val="009C6A58"/>
    <w:rsid w:val="009C6EAA"/>
    <w:rsid w:val="009D0A5B"/>
    <w:rsid w:val="009D1234"/>
    <w:rsid w:val="009D4E9D"/>
    <w:rsid w:val="009D5E62"/>
    <w:rsid w:val="009E237F"/>
    <w:rsid w:val="009E5308"/>
    <w:rsid w:val="009E7982"/>
    <w:rsid w:val="009F4DD2"/>
    <w:rsid w:val="00A026B0"/>
    <w:rsid w:val="00A03233"/>
    <w:rsid w:val="00A050D2"/>
    <w:rsid w:val="00A069A5"/>
    <w:rsid w:val="00A076D1"/>
    <w:rsid w:val="00A13AF4"/>
    <w:rsid w:val="00A2219F"/>
    <w:rsid w:val="00A22325"/>
    <w:rsid w:val="00A2310C"/>
    <w:rsid w:val="00A23C31"/>
    <w:rsid w:val="00A277E1"/>
    <w:rsid w:val="00A2789D"/>
    <w:rsid w:val="00A311BE"/>
    <w:rsid w:val="00A32AA2"/>
    <w:rsid w:val="00A33ACA"/>
    <w:rsid w:val="00A33C76"/>
    <w:rsid w:val="00A36207"/>
    <w:rsid w:val="00A41853"/>
    <w:rsid w:val="00A47711"/>
    <w:rsid w:val="00A53171"/>
    <w:rsid w:val="00A53E1F"/>
    <w:rsid w:val="00A56F02"/>
    <w:rsid w:val="00A652E0"/>
    <w:rsid w:val="00A70543"/>
    <w:rsid w:val="00A705F5"/>
    <w:rsid w:val="00A715F7"/>
    <w:rsid w:val="00A81792"/>
    <w:rsid w:val="00A83180"/>
    <w:rsid w:val="00A8527B"/>
    <w:rsid w:val="00A85FE8"/>
    <w:rsid w:val="00A90174"/>
    <w:rsid w:val="00A9087B"/>
    <w:rsid w:val="00A914F2"/>
    <w:rsid w:val="00AA076D"/>
    <w:rsid w:val="00AA1D8D"/>
    <w:rsid w:val="00AA229A"/>
    <w:rsid w:val="00AA5975"/>
    <w:rsid w:val="00AB31CD"/>
    <w:rsid w:val="00AB353A"/>
    <w:rsid w:val="00AC215F"/>
    <w:rsid w:val="00AC29D4"/>
    <w:rsid w:val="00AC71CA"/>
    <w:rsid w:val="00AC7285"/>
    <w:rsid w:val="00AD23A5"/>
    <w:rsid w:val="00AE5D23"/>
    <w:rsid w:val="00AE698B"/>
    <w:rsid w:val="00AF0B44"/>
    <w:rsid w:val="00AF22B7"/>
    <w:rsid w:val="00AF7057"/>
    <w:rsid w:val="00B06A6C"/>
    <w:rsid w:val="00B1454C"/>
    <w:rsid w:val="00B15228"/>
    <w:rsid w:val="00B2639C"/>
    <w:rsid w:val="00B33665"/>
    <w:rsid w:val="00B36972"/>
    <w:rsid w:val="00B429E6"/>
    <w:rsid w:val="00B429E9"/>
    <w:rsid w:val="00B456AE"/>
    <w:rsid w:val="00B47730"/>
    <w:rsid w:val="00B52DEA"/>
    <w:rsid w:val="00B5359F"/>
    <w:rsid w:val="00B54FBC"/>
    <w:rsid w:val="00B5550B"/>
    <w:rsid w:val="00B61E76"/>
    <w:rsid w:val="00B61EBD"/>
    <w:rsid w:val="00B63B82"/>
    <w:rsid w:val="00B64C99"/>
    <w:rsid w:val="00B71DFF"/>
    <w:rsid w:val="00B72FE5"/>
    <w:rsid w:val="00B75EBF"/>
    <w:rsid w:val="00B76D18"/>
    <w:rsid w:val="00B81287"/>
    <w:rsid w:val="00B86E1E"/>
    <w:rsid w:val="00B87C15"/>
    <w:rsid w:val="00B90685"/>
    <w:rsid w:val="00B9178A"/>
    <w:rsid w:val="00B920D4"/>
    <w:rsid w:val="00B926EF"/>
    <w:rsid w:val="00B9418D"/>
    <w:rsid w:val="00BA0354"/>
    <w:rsid w:val="00BA2A0B"/>
    <w:rsid w:val="00BB2169"/>
    <w:rsid w:val="00BB6D3D"/>
    <w:rsid w:val="00BD2D32"/>
    <w:rsid w:val="00BE3BBB"/>
    <w:rsid w:val="00BE5483"/>
    <w:rsid w:val="00BE7863"/>
    <w:rsid w:val="00BF06FD"/>
    <w:rsid w:val="00BF39D4"/>
    <w:rsid w:val="00BF52B6"/>
    <w:rsid w:val="00BF7B66"/>
    <w:rsid w:val="00C0237F"/>
    <w:rsid w:val="00C04647"/>
    <w:rsid w:val="00C06F5A"/>
    <w:rsid w:val="00C102DB"/>
    <w:rsid w:val="00C173BB"/>
    <w:rsid w:val="00C21E5E"/>
    <w:rsid w:val="00C2266B"/>
    <w:rsid w:val="00C22A7E"/>
    <w:rsid w:val="00C236BD"/>
    <w:rsid w:val="00C241CF"/>
    <w:rsid w:val="00C26DAD"/>
    <w:rsid w:val="00C305B5"/>
    <w:rsid w:val="00C34B3D"/>
    <w:rsid w:val="00C369F1"/>
    <w:rsid w:val="00C43F95"/>
    <w:rsid w:val="00C476DA"/>
    <w:rsid w:val="00C50D9E"/>
    <w:rsid w:val="00C530E6"/>
    <w:rsid w:val="00C540CA"/>
    <w:rsid w:val="00C614A2"/>
    <w:rsid w:val="00C76D04"/>
    <w:rsid w:val="00C81D5C"/>
    <w:rsid w:val="00C82F0D"/>
    <w:rsid w:val="00C84711"/>
    <w:rsid w:val="00C8491B"/>
    <w:rsid w:val="00CA389A"/>
    <w:rsid w:val="00CA606A"/>
    <w:rsid w:val="00CB0664"/>
    <w:rsid w:val="00CB6BF2"/>
    <w:rsid w:val="00CB6DDF"/>
    <w:rsid w:val="00CC155E"/>
    <w:rsid w:val="00CD3422"/>
    <w:rsid w:val="00CD42A5"/>
    <w:rsid w:val="00CE2B9A"/>
    <w:rsid w:val="00CE2BDC"/>
    <w:rsid w:val="00CE2CA1"/>
    <w:rsid w:val="00CE464B"/>
    <w:rsid w:val="00CE714C"/>
    <w:rsid w:val="00CE76FE"/>
    <w:rsid w:val="00CF4B92"/>
    <w:rsid w:val="00CF570D"/>
    <w:rsid w:val="00CF5B1E"/>
    <w:rsid w:val="00D0053F"/>
    <w:rsid w:val="00D02184"/>
    <w:rsid w:val="00D1007C"/>
    <w:rsid w:val="00D10247"/>
    <w:rsid w:val="00D126C7"/>
    <w:rsid w:val="00D14B05"/>
    <w:rsid w:val="00D23FD1"/>
    <w:rsid w:val="00D2404B"/>
    <w:rsid w:val="00D255E2"/>
    <w:rsid w:val="00D272C0"/>
    <w:rsid w:val="00D32414"/>
    <w:rsid w:val="00D35D96"/>
    <w:rsid w:val="00D35EFF"/>
    <w:rsid w:val="00D37600"/>
    <w:rsid w:val="00D37E0E"/>
    <w:rsid w:val="00D45473"/>
    <w:rsid w:val="00D50565"/>
    <w:rsid w:val="00D6032D"/>
    <w:rsid w:val="00D631AA"/>
    <w:rsid w:val="00D65A7A"/>
    <w:rsid w:val="00D7468F"/>
    <w:rsid w:val="00D74A1A"/>
    <w:rsid w:val="00D74B80"/>
    <w:rsid w:val="00D80CF9"/>
    <w:rsid w:val="00D82E2B"/>
    <w:rsid w:val="00D85208"/>
    <w:rsid w:val="00D85B7F"/>
    <w:rsid w:val="00D908D5"/>
    <w:rsid w:val="00DA557A"/>
    <w:rsid w:val="00DB1AC7"/>
    <w:rsid w:val="00DB312E"/>
    <w:rsid w:val="00DB3C11"/>
    <w:rsid w:val="00DB57DB"/>
    <w:rsid w:val="00DB5B03"/>
    <w:rsid w:val="00DB739A"/>
    <w:rsid w:val="00DC263A"/>
    <w:rsid w:val="00DC3A44"/>
    <w:rsid w:val="00DD0AB7"/>
    <w:rsid w:val="00DE24B6"/>
    <w:rsid w:val="00DE265F"/>
    <w:rsid w:val="00DE381D"/>
    <w:rsid w:val="00DF3DDE"/>
    <w:rsid w:val="00E00855"/>
    <w:rsid w:val="00E030F6"/>
    <w:rsid w:val="00E0410A"/>
    <w:rsid w:val="00E05709"/>
    <w:rsid w:val="00E05808"/>
    <w:rsid w:val="00E10E88"/>
    <w:rsid w:val="00E144EE"/>
    <w:rsid w:val="00E14695"/>
    <w:rsid w:val="00E15477"/>
    <w:rsid w:val="00E15B85"/>
    <w:rsid w:val="00E1641F"/>
    <w:rsid w:val="00E2573F"/>
    <w:rsid w:val="00E32291"/>
    <w:rsid w:val="00E36040"/>
    <w:rsid w:val="00E45A63"/>
    <w:rsid w:val="00E45BE1"/>
    <w:rsid w:val="00E537FC"/>
    <w:rsid w:val="00E555EF"/>
    <w:rsid w:val="00E672BC"/>
    <w:rsid w:val="00E72039"/>
    <w:rsid w:val="00E82009"/>
    <w:rsid w:val="00E85B8A"/>
    <w:rsid w:val="00E935CD"/>
    <w:rsid w:val="00E96E76"/>
    <w:rsid w:val="00E97CB4"/>
    <w:rsid w:val="00EA1AC1"/>
    <w:rsid w:val="00EB3CE0"/>
    <w:rsid w:val="00EB44E7"/>
    <w:rsid w:val="00EB7014"/>
    <w:rsid w:val="00EB7698"/>
    <w:rsid w:val="00EC5AB6"/>
    <w:rsid w:val="00ED07DD"/>
    <w:rsid w:val="00ED68BF"/>
    <w:rsid w:val="00ED7839"/>
    <w:rsid w:val="00EF7949"/>
    <w:rsid w:val="00F00EAA"/>
    <w:rsid w:val="00F02E62"/>
    <w:rsid w:val="00F1034E"/>
    <w:rsid w:val="00F10520"/>
    <w:rsid w:val="00F22FD8"/>
    <w:rsid w:val="00F306EB"/>
    <w:rsid w:val="00F35160"/>
    <w:rsid w:val="00F405CF"/>
    <w:rsid w:val="00F45816"/>
    <w:rsid w:val="00F46B34"/>
    <w:rsid w:val="00F47FB3"/>
    <w:rsid w:val="00F523FE"/>
    <w:rsid w:val="00F6535A"/>
    <w:rsid w:val="00F65FD3"/>
    <w:rsid w:val="00F67C42"/>
    <w:rsid w:val="00F74BDC"/>
    <w:rsid w:val="00F74F90"/>
    <w:rsid w:val="00F83343"/>
    <w:rsid w:val="00F93B9F"/>
    <w:rsid w:val="00F97BA0"/>
    <w:rsid w:val="00FA0544"/>
    <w:rsid w:val="00FA3C4D"/>
    <w:rsid w:val="00FB1ADC"/>
    <w:rsid w:val="00FB2133"/>
    <w:rsid w:val="00FB2E47"/>
    <w:rsid w:val="00FB6F0D"/>
    <w:rsid w:val="00FC111C"/>
    <w:rsid w:val="00FC2363"/>
    <w:rsid w:val="00FC54EC"/>
    <w:rsid w:val="00FC693F"/>
    <w:rsid w:val="00FD12A1"/>
    <w:rsid w:val="00FD483B"/>
    <w:rsid w:val="00FE3642"/>
    <w:rsid w:val="00FE792C"/>
    <w:rsid w:val="00FF0A3C"/>
    <w:rsid w:val="00FF6B87"/>
    <w:rsid w:val="00FF7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7624119C"/>
  <w14:defaultImageDpi w14:val="300"/>
  <w15:docId w15:val="{1C0BC3A5-4042-4241-8840-50D0FDF83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  <w:rPr>
      <w:rFonts w:ascii="Times New Roman" w:hAnsi="Times New Roman"/>
      <w:sz w:val="24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3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Collegamentoipertestuale">
    <w:name w:val="Hyperlink"/>
    <w:basedOn w:val="Carpredefinitoparagrafo"/>
    <w:uiPriority w:val="99"/>
    <w:unhideWhenUsed/>
    <w:rsid w:val="00FE3642"/>
    <w:rPr>
      <w:color w:val="0000FF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B63B8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63B8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63B82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63B8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63B82"/>
    <w:rPr>
      <w:rFonts w:ascii="Times New Roman" w:hAnsi="Times New Roman"/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CF4B92"/>
    <w:pPr>
      <w:spacing w:after="0" w:line="240" w:lineRule="auto"/>
    </w:pPr>
    <w:rPr>
      <w:rFonts w:ascii="Times New Roman" w:hAnsi="Times New Roman"/>
      <w:sz w:val="24"/>
    </w:rPr>
  </w:style>
  <w:style w:type="table" w:styleId="Tabellasemplice4">
    <w:name w:val="Plain Table 4"/>
    <w:basedOn w:val="Tabellanormale"/>
    <w:uiPriority w:val="99"/>
    <w:rsid w:val="00E0410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gliatabella1">
    <w:name w:val="Griglia tabella1"/>
    <w:basedOn w:val="Tabellanormale"/>
    <w:next w:val="Grigliatabella"/>
    <w:uiPriority w:val="39"/>
    <w:rsid w:val="00A41853"/>
    <w:pPr>
      <w:spacing w:after="0" w:line="240" w:lineRule="auto"/>
    </w:pPr>
    <w:rPr>
      <w:rFonts w:eastAsia="Aptos"/>
      <w:kern w:val="2"/>
      <w:lang w:val="it-I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e"/>
    <w:link w:val="EndNoteBibliographyTitleCarattere"/>
    <w:rsid w:val="00722091"/>
    <w:pPr>
      <w:spacing w:after="0"/>
      <w:jc w:val="center"/>
    </w:pPr>
    <w:rPr>
      <w:rFonts w:cs="Times New Roman"/>
      <w:noProof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72209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e"/>
    <w:link w:val="EndNoteBibliographyCarattere"/>
    <w:rsid w:val="00722091"/>
    <w:pPr>
      <w:spacing w:line="240" w:lineRule="auto"/>
    </w:pPr>
    <w:rPr>
      <w:rFonts w:cs="Times New Roman"/>
      <w:noProof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722091"/>
    <w:rPr>
      <w:rFonts w:ascii="Times New Roman" w:hAnsi="Times New Roman" w:cs="Times New Roman"/>
      <w:noProof/>
      <w:sz w:val="24"/>
    </w:rPr>
  </w:style>
  <w:style w:type="character" w:styleId="Menzionenonrisolta">
    <w:name w:val="Unresolved Mention"/>
    <w:basedOn w:val="Carpredefinitoparagrafo"/>
    <w:uiPriority w:val="99"/>
    <w:semiHidden/>
    <w:unhideWhenUsed/>
    <w:rsid w:val="00B61E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8</Words>
  <Characters>2611</Characters>
  <Application>Microsoft Office Word</Application>
  <DocSecurity>0</DocSecurity>
  <Lines>21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06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aniele Pastori</cp:lastModifiedBy>
  <cp:revision>3</cp:revision>
  <dcterms:created xsi:type="dcterms:W3CDTF">2026-06-22T11:21:00Z</dcterms:created>
  <dcterms:modified xsi:type="dcterms:W3CDTF">2026-06-22T11:21:00Z</dcterms:modified>
  <cp:category/>
</cp:coreProperties>
</file>